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690"/>
        <w:gridCol w:w="934"/>
        <w:gridCol w:w="750"/>
        <w:gridCol w:w="841"/>
        <w:gridCol w:w="841"/>
        <w:gridCol w:w="6848"/>
      </w:tblGrid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PDB id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Z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rmsd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lali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nres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%id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Description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2vtb-A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8.0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2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10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50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13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CRYPTOCHROME DASH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2j07-A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7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3.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10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41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8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DEOXYRIBODIPYRIMIDINE PHOTO-LYAS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1qnf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7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2.8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10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475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6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PHOTOLYAS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1dpn-A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7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2.9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10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47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6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DNA PHOTOLYAS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2e0i-B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7.0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2.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9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43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6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432AA LONG HYPOTHETICAL DEOXYRIBODIPYRIMIDIN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Courier"/>
                <w:b/>
                <w:b/>
                <w:szCs w:val="20"/>
                <w:lang w:val="en-GB"/>
              </w:rPr>
            </w:pPr>
            <w:r>
              <w:rPr>
                <w:rFonts w:cs="Courier" w:ascii="Times" w:hAnsi="Times"/>
                <w:b/>
                <w:szCs w:val="20"/>
                <w:lang w:val="en-GB"/>
              </w:rPr>
              <w:t>3fy4-A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6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3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10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52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6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Courier"/>
                <w:szCs w:val="20"/>
                <w:lang w:val="en-GB"/>
              </w:rPr>
            </w:pPr>
            <w:r>
              <w:rPr>
                <w:rFonts w:cs="Courier" w:ascii="Times" w:hAnsi="Times"/>
                <w:szCs w:val="20"/>
                <w:lang w:val="en-GB"/>
              </w:rPr>
              <w:t>6-4 PHOTOLYAS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cvv-A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68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11660P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b/>
        </w:rPr>
        <w:t>Supplementary Table 1.</w:t>
      </w:r>
      <w:r>
        <w:rPr>
          <w:rFonts w:cs="Times" w:ascii="Times" w:hAnsi="Times"/>
        </w:rPr>
        <w:t xml:space="preserve"> Top seven hits of the Dali search of the PriL-CTD structure against the Protein Data Bank. Chain B was used in the search as it contains an uninterrupted polypeptide chain. Comparable results were obtained with chain A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0:20:00Z</dcterms:created>
  <dc:creator>Luca Pellegrini</dc:creator>
  <dc:description/>
  <cp:keywords/>
  <dc:language>en-US</dc:language>
  <cp:lastModifiedBy>Luca Pellegrini</cp:lastModifiedBy>
  <dcterms:modified xsi:type="dcterms:W3CDTF">2010-03-20T16:08:00Z</dcterms:modified>
  <cp:revision>4</cp:revision>
  <dc:subject/>
  <dc:title/>
</cp:coreProperties>
</file>